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849" w:rsidRPr="00774B71" w:rsidRDefault="00695849" w:rsidP="00432AC1">
      <w:pPr>
        <w:ind w:left="810"/>
        <w:rPr>
          <w:rFonts w:ascii="Arial" w:hAnsi="Arial" w:cs="Arial"/>
          <w:b/>
          <w:bCs/>
          <w:color w:val="000000"/>
          <w:lang w:eastAsia="zh-CN"/>
        </w:rPr>
      </w:pPr>
      <w:r w:rsidRPr="00B614C7">
        <w:rPr>
          <w:rFonts w:ascii="Arial" w:hAnsi="Arial" w:cs="Arial"/>
          <w:b/>
          <w:bCs/>
          <w:color w:val="000000"/>
          <w:lang w:eastAsia="zh-CN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/>
          <w:lang w:eastAsia="zh-CN"/>
        </w:rPr>
        <w:t>S</w:t>
      </w:r>
      <w:r w:rsidR="00432AC1">
        <w:rPr>
          <w:rFonts w:ascii="Arial" w:hAnsi="Arial" w:cs="Arial"/>
          <w:b/>
          <w:bCs/>
          <w:color w:val="000000"/>
          <w:lang w:eastAsia="zh-CN"/>
        </w:rPr>
        <w:t>3</w:t>
      </w:r>
      <w:proofErr w:type="spellEnd"/>
    </w:p>
    <w:p w:rsidR="00695849" w:rsidRDefault="00695849" w:rsidP="00695849"/>
    <w:tbl>
      <w:tblPr>
        <w:tblpPr w:leftFromText="180" w:rightFromText="180" w:vertAnchor="page" w:horzAnchor="margin" w:tblpY="2521"/>
        <w:tblW w:w="8827" w:type="dxa"/>
        <w:tblLook w:val="0000" w:firstRow="0" w:lastRow="0" w:firstColumn="0" w:lastColumn="0" w:noHBand="0" w:noVBand="0"/>
      </w:tblPr>
      <w:tblGrid>
        <w:gridCol w:w="2440"/>
        <w:gridCol w:w="4459"/>
        <w:gridCol w:w="861"/>
        <w:gridCol w:w="1067"/>
      </w:tblGrid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4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lias or gene descrip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1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rs</w:t>
            </w:r>
            <w:proofErr w:type="spellEnd"/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rPr>
                <w:lang w:eastAsia="zh-CN"/>
              </w:rPr>
            </w:pP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Cell death, survival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81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8ORF4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hromosome 8 open reading frame 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3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.96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PHLDA1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pleckstrin</w:t>
            </w:r>
            <w:proofErr w:type="spellEnd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homology-like doma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.63</w:t>
            </w: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Chemokine or cytokine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XCL2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GRO2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3.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.26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L8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nterleukin 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9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7.54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XCL1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Gro1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7.75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CL20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MIP3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3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.07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XCL10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P-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0.75</w:t>
            </w: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Signal Transduction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TNFAIP3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20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.74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ER3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mmediate early response 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.39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SGK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erum/glucocorticoid regulated kinase 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79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PPP1R15A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GADD34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07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MAP3K8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mitogen-activated protein 3 kinase 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312"/>
        </w:trPr>
        <w:tc>
          <w:tcPr>
            <w:tcW w:w="6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Transcription factors or modulator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GR1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arly growth response 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2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ASD1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dexamethasone-induced </w:t>
            </w: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as</w:t>
            </w:r>
            <w:proofErr w:type="spellEnd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related prote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7.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FKBIA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kB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92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JUNB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Jun-B oncoge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13</w:t>
            </w: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LF3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pithelial-restricted with serine bo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69</w:t>
            </w: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B614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Others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849" w:rsidRPr="00B614C7" w:rsidRDefault="00695849" w:rsidP="009D17E7">
            <w:pPr>
              <w:ind w:left="350"/>
              <w:rPr>
                <w:lang w:eastAsia="zh-CN"/>
              </w:rPr>
            </w:pPr>
          </w:p>
        </w:tc>
      </w:tr>
      <w:tr w:rsidR="00695849" w:rsidRPr="00B614C7" w:rsidTr="009D17E7">
        <w:trPr>
          <w:trHeight w:val="26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81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DN1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415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ndothelin</w:t>
            </w:r>
            <w:proofErr w:type="spellEnd"/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5849" w:rsidRPr="00B614C7" w:rsidRDefault="00695849" w:rsidP="009D17E7">
            <w:pPr>
              <w:ind w:left="35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614C7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.04</w:t>
            </w:r>
          </w:p>
        </w:tc>
      </w:tr>
    </w:tbl>
    <w:p w:rsidR="00AC07CB" w:rsidRDefault="00AC07CB">
      <w:bookmarkStart w:id="0" w:name="_GoBack"/>
      <w:bookmarkEnd w:id="0"/>
    </w:p>
    <w:sectPr w:rsidR="00AC07CB" w:rsidSect="001168A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49"/>
    <w:rsid w:val="00432AC1"/>
    <w:rsid w:val="00695849"/>
    <w:rsid w:val="00AC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4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4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e</dc:creator>
  <cp:lastModifiedBy>Dude</cp:lastModifiedBy>
  <cp:revision>2</cp:revision>
  <dcterms:created xsi:type="dcterms:W3CDTF">2012-06-01T08:36:00Z</dcterms:created>
  <dcterms:modified xsi:type="dcterms:W3CDTF">2012-06-01T08:41:00Z</dcterms:modified>
</cp:coreProperties>
</file>